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78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4975"/>
        <w:gridCol w:w="1215"/>
        <w:gridCol w:w="1071"/>
        <w:gridCol w:w="1297"/>
      </w:tblGrid>
      <w:tr>
        <w:trPr>
          <w:trHeight w:val="260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be Set ID</w:t>
            </w:r>
          </w:p>
        </w:tc>
        <w:tc>
          <w:tcPr>
            <w:tcW w:w="4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Symbol / Ensembl Transcript ID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KRAS</w:t>
            </w:r>
            <w:r>
              <w:rPr>
                <w:b/>
                <w:i/>
                <w:sz w:val="20"/>
                <w:vertAlign w:val="superscript"/>
              </w:rPr>
              <w:t>G12V</w:t>
            </w:r>
            <w:r>
              <w:rPr>
                <w:b/>
                <w:sz w:val="20"/>
              </w:rPr>
              <w:t xml:space="preserve"> Vs </w:t>
            </w:r>
            <w:r>
              <w:rPr>
                <w:b/>
                <w:i/>
                <w:sz w:val="20"/>
              </w:rPr>
              <w:t>KRAS</w:t>
            </w:r>
            <w:r>
              <w:rPr>
                <w:b/>
                <w:i/>
                <w:sz w:val="20"/>
                <w:vertAlign w:val="superscript"/>
              </w:rPr>
              <w:t>G12WT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  <w:sz w:val="20"/>
              </w:rPr>
              <w:t>KRAS</w:t>
            </w:r>
            <w:r>
              <w:rPr>
                <w:b/>
                <w:i/>
                <w:sz w:val="20"/>
                <w:vertAlign w:val="superscript"/>
              </w:rPr>
              <w:t>G12D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Vs </w:t>
            </w:r>
            <w:r>
              <w:rPr>
                <w:b/>
                <w:i/>
                <w:sz w:val="20"/>
              </w:rPr>
              <w:t>KRAS</w:t>
            </w:r>
            <w:r>
              <w:rPr>
                <w:b/>
                <w:i/>
                <w:sz w:val="20"/>
                <w:vertAlign w:val="superscript"/>
              </w:rPr>
              <w:t>G12WT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q-value (%)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89780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6247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44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89837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65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89841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27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28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89943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SN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,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6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01102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MACH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0186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SP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81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0222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ADD45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0229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T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3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00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0472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XNIP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8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0558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100A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939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0687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DR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33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0690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6792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0927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L2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,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133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660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60</w:t>
            </w:r>
          </w:p>
        </w:tc>
      </w:tr>
      <w:tr>
        <w:trPr>
          <w:trHeight w:val="32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133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7392 / ENST00000386814 / ENST0000038660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133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7400 / ENST0000038661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,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134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7409 / ENST0000038661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4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28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280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392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28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285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78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28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365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D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81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6432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HCR2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28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725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SX2IP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4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764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C10000858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903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846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1orf10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96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926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68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1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930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KAB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4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934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385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1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955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47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926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956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24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3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74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957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01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19584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ST2H3PS2 / HIST2H2BA / HIST2H2BF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6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2087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HGEF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2406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6410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6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44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24773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DC42BP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56</w:t>
            </w:r>
          </w:p>
        </w:tc>
      </w:tr>
      <w:tr>
        <w:trPr>
          <w:trHeight w:val="28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2481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ypothetical protein PRO201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2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939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2488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ST3H2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2763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KK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2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2830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DIT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7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2906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FIT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5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4277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08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,1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,73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43373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7579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3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58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4399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NM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81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45864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NF19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04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4606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R51B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2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4722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IN7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41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4742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08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6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,624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4753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MMD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0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49454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P3K1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51662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YAB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17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5220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CAM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4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5321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D51AP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3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939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53532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O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3,2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3,2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53873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VOS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4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54382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YROXD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4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8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6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5612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RBB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96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5753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L4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17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58913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AS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9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6035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S2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44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6102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C73115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5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6253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LC38A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5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2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63054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UBA1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73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6357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2847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,0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6446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DIT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3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6595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FYB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69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6801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NFRSF1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3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70392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4374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,5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71422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C3H1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7353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K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2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7387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7392 / ENST00000386814 / ENST0000038660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7389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386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11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76073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RT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24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7856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386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11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7890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393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7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75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79862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04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6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947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8197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NORD116-1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951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8635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RDC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8683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CA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3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8706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RPM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5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1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8736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NF77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73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8903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CPG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23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9426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6305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17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9676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YPLA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21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7997582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WFDC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,6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0198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HOD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,386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0366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PINF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0416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M64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81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0424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NASEK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58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0443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LR2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53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0450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NORA4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6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0452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PDU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3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0554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6335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05553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6549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05733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20orf19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91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0184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PT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2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90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285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LAC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44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3323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6488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332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6279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332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NORD3B-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366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LDO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44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398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28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6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3,4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95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475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NORA2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56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709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815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6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948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CTM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93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963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16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9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9633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NU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9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963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51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9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963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NU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9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963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69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9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964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62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9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9703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37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9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970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49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9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970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75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9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970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08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3,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4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9802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464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3,2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987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MCHD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56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1988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MCHD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81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2147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MAIP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3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21653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RPINB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3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97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2200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TTL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6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2697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FI3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5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951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2953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PO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2995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HD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58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3012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PP1R15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,1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31514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7631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91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35304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ST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,0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3586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5583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2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9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4033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798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,526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4231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LC1A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4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4527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562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6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45804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550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6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4709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L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44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5024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DC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6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5341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PG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,5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5628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FIH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36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56792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6299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4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4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956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5839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PH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5958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NER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0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60344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RIB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8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2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6144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YGB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6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61564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D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4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6493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XNDC1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7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6527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5421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5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81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6702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CNG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,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69822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RTAP19-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70182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CAN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7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70632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B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7265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OM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81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7860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CEA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2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34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8183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DGAP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83704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RD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3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1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8795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BRM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81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91283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LOD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21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91352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BQLN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3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,43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9141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M4SF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3,8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9272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LDN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4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09568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L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,5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0030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C72822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75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0280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LC7A1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3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5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0353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K3P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,005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0830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IF20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0869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DHB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3,3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2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0871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DHB1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8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1141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LC45A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8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1194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MGCS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3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1366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MA6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1532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AR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7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1657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3972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,4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1989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VEGF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4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2037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IAA158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97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2313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AT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7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2438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ST1H1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3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0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2662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TPBP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34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3021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YNE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36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3372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SPB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3482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PCE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9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3568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SM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2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58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3965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RB10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4115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SN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5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42912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J1480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93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4685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854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6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,73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4695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I1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6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49685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GI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7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3,9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5081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CEA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2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0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5211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CALD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76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55849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XA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5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04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65694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737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6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6569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7392 / ENST00000386814 / ENST0000038660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6569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7400 / ENST0000038661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,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6570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NST00000387405 / ENST00000387409 / ENST0000038661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4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96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65911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BL1X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51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74717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PF3B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1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0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804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78090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6orf4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3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78884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LA-DM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68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79238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612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7932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6orf4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,3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80086</w:t>
            </w:r>
          </w:p>
        </w:tc>
        <w:tc>
          <w:tcPr>
            <w:tcW w:w="49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LA-DM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,768</w:t>
            </w:r>
          </w:p>
        </w:tc>
      </w:tr>
      <w:tr>
        <w:trPr>
          <w:trHeight w:val="26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8180192</w:t>
            </w:r>
          </w:p>
        </w:tc>
        <w:tc>
          <w:tcPr>
            <w:tcW w:w="4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mapped full-length transcript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2,28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r.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,4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bbreviation: </w:t>
      </w:r>
      <w:r>
        <w:rPr>
          <w:i/>
        </w:rPr>
        <w:t>n.r.</w:t>
      </w:r>
      <w:r>
        <w:rPr/>
        <w:t xml:space="preserve">, not regulated. </w:t>
      </w:r>
      <w:r>
        <w:rPr>
          <w:szCs w:val="28"/>
        </w:rPr>
        <w:t>Gene name symbols used are those approved by the Human Genome Organisation Gene Nomenclature Committee (</w:t>
      </w:r>
      <w:hyperlink r:id="rId2">
        <w:r>
          <w:rPr>
            <w:rStyle w:val="InternetLink"/>
            <w:szCs w:val="28"/>
          </w:rPr>
          <w:t>http://www.genenames.org/</w:t>
        </w:r>
      </w:hyperlink>
      <w:r>
        <w:rPr>
          <w:szCs w:val="28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names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5T10:43:00Z</dcterms:created>
  <dc:creator>nicola.collingwood</dc:creator>
  <dc:description/>
  <dc:language>en-US</dc:language>
  <cp:lastModifiedBy>nicola.collingwood</cp:lastModifiedBy>
  <dcterms:modified xsi:type="dcterms:W3CDTF">2008-12-05T10:43:00Z</dcterms:modified>
  <cp:revision>1</cp:revision>
  <dc:subject/>
  <dc:title>Probe Set ID</dc:title>
</cp:coreProperties>
</file>